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tabs>
          <w:tab w:val="clear" w:pos="720"/>
          <w:tab w:val="left" w:pos="2160" w:leader="none"/>
        </w:tabs>
        <w:spacing w:before="120" w:after="0"/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8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965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96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843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-2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9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nical Trial NCT031107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responding author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dipaginaCarattere">
    <w:name w:val="Piè di pagina Carattere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Puntoelenco3">
    <w:name w:val="Punt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Puntoelenco4">
    <w:name w:val="Punt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Puntoelenco5">
    <w:name w:val="Punt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oelenco2">
    <w:name w:val="Numero elenco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oelenco3">
    <w:name w:val="Numer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oelenco4">
    <w:name w:val="Numer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oelenco5">
    <w:name w:val="Numer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idascali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0:01:00Z</dcterms:created>
  <dc:creator>pplouffe</dc:creator>
  <dc:description/>
  <cp:keywords/>
  <dc:language>en-US</dc:language>
  <cp:lastModifiedBy>MONDO NATALE</cp:lastModifiedBy>
  <cp:lastPrinted>2010-02-23T13:00:00Z</cp:lastPrinted>
  <dcterms:modified xsi:type="dcterms:W3CDTF">2017-05-18T13:16:00Z</dcterms:modified>
  <cp:revision>5</cp:revision>
  <dc:subject/>
  <dc:title>The Impact of a Community-Oriented Problem-Based Learning Curriculum Reform on the Quality of Primary Care Delivered by Gradua</dc:title>
</cp:coreProperties>
</file>